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75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04"/>
        <w:gridCol w:w="3685"/>
        <w:gridCol w:w="3686"/>
      </w:tblGrid>
      <w:tr w:rsidR="0090179E" w:rsidRPr="0090179E" w14:paraId="4F18CF7A" w14:textId="77777777" w:rsidTr="0090179E">
        <w:trPr>
          <w:trHeight w:val="405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9C8F613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D94F9E3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436223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90179E" w:rsidRPr="0090179E" w14:paraId="0A99F337" w14:textId="77777777" w:rsidTr="0090179E">
        <w:tblPrEx>
          <w:tblBorders>
            <w:top w:val="none" w:sz="0" w:space="0" w:color="auto"/>
          </w:tblBorders>
        </w:tblPrEx>
        <w:trPr>
          <w:trHeight w:val="418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DC5158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IFN-α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0293E29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GACTCCATCTTGGCTGTGA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94296A3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TGATTTCTGCTCTGACAACCT</w:t>
            </w:r>
          </w:p>
        </w:tc>
      </w:tr>
      <w:tr w:rsidR="0090179E" w:rsidRPr="0090179E" w14:paraId="15395CA2" w14:textId="77777777" w:rsidTr="0090179E">
        <w:tblPrEx>
          <w:tblBorders>
            <w:top w:val="none" w:sz="0" w:space="0" w:color="auto"/>
          </w:tblBorders>
        </w:tblPrEx>
        <w:trPr>
          <w:trHeight w:val="405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142C2B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IFN-β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3EF4762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AGAAG GAGGA CGCCG CATT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926BAC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TCAGT TTCGG AGGTA ACCTG</w:t>
            </w:r>
          </w:p>
        </w:tc>
      </w:tr>
      <w:tr w:rsidR="0090179E" w:rsidRPr="0090179E" w14:paraId="757A229D" w14:textId="77777777" w:rsidTr="0090179E">
        <w:tblPrEx>
          <w:tblBorders>
            <w:top w:val="none" w:sz="0" w:space="0" w:color="auto"/>
          </w:tblBorders>
        </w:tblPrEx>
        <w:trPr>
          <w:trHeight w:val="405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A380B3" w14:textId="66553358" w:rsidR="0090179E" w:rsidRPr="0090179E" w:rsidRDefault="009047C1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C"/>
            </w:r>
            <w:r w:rsidR="0090179E" w:rsidRPr="009017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F8D48AB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GTTCAAATCTCTGTCACCAC3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298258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TCACCTGGAGAAGCCTCAGG</w:t>
            </w:r>
          </w:p>
        </w:tc>
      </w:tr>
      <w:tr w:rsidR="0090179E" w:rsidRPr="0090179E" w14:paraId="79BFAD1E" w14:textId="77777777" w:rsidTr="0090179E">
        <w:tblPrEx>
          <w:tblBorders>
            <w:top w:val="none" w:sz="0" w:space="0" w:color="auto"/>
          </w:tblBorders>
        </w:tblPrEx>
        <w:trPr>
          <w:trHeight w:val="405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8EC729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TLR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57B5FEA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AAG GGT GGC CCT TAA AAA T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91B5CB1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GTT TCC AGA GCC GTG CTA AG</w:t>
            </w:r>
          </w:p>
        </w:tc>
      </w:tr>
      <w:tr w:rsidR="0090179E" w:rsidRPr="0090179E" w14:paraId="6F702952" w14:textId="77777777" w:rsidTr="0090179E">
        <w:tblPrEx>
          <w:tblBorders>
            <w:top w:val="none" w:sz="0" w:space="0" w:color="auto"/>
          </w:tblBorders>
        </w:tblPrEx>
        <w:trPr>
          <w:trHeight w:val="418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61484A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MDA5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41F2A68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AGGAGTCAAAGCCCACCATCT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AAAA45C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ATTGGTGACGAGACCATAACGGATA</w:t>
            </w:r>
          </w:p>
        </w:tc>
      </w:tr>
      <w:tr w:rsidR="0090179E" w:rsidRPr="0090179E" w14:paraId="4230E6C4" w14:textId="77777777" w:rsidTr="0090179E">
        <w:tblPrEx>
          <w:tblBorders>
            <w:top w:val="none" w:sz="0" w:space="0" w:color="auto"/>
          </w:tblBorders>
        </w:tblPrEx>
        <w:trPr>
          <w:trHeight w:val="405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CEE2F11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RIG-I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9077D2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GACCACATCCCAAGCCAAA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9516231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TCATTTGGACATTTCTGCTG</w:t>
            </w:r>
          </w:p>
        </w:tc>
      </w:tr>
      <w:tr w:rsidR="0090179E" w:rsidRPr="0090179E" w14:paraId="5556675E" w14:textId="77777777" w:rsidTr="0090179E">
        <w:tblPrEx>
          <w:tblBorders>
            <w:top w:val="none" w:sz="0" w:space="0" w:color="auto"/>
          </w:tblBorders>
        </w:tblPrEx>
        <w:trPr>
          <w:trHeight w:val="405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11B582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MxA</w:t>
            </w:r>
            <w:proofErr w:type="spellEnd"/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76D20EE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TTCAGCACCTGATGGCCTA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0952918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TGGATGATCAAAGGGATGTGG</w:t>
            </w:r>
          </w:p>
        </w:tc>
      </w:tr>
      <w:tr w:rsidR="0090179E" w:rsidRPr="0090179E" w14:paraId="20FDD64E" w14:textId="77777777" w:rsidTr="0090179E">
        <w:tblPrEx>
          <w:tblBorders>
            <w:top w:val="none" w:sz="0" w:space="0" w:color="auto"/>
          </w:tblBorders>
        </w:tblPrEx>
        <w:trPr>
          <w:trHeight w:val="418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EC85F55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ISG5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FE2615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TCTCAGAGGAGCCTGGCTAA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C07C42E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CCACACTGTATTTGGTGTCTAGG</w:t>
            </w:r>
          </w:p>
        </w:tc>
      </w:tr>
      <w:tr w:rsidR="0090179E" w:rsidRPr="0090179E" w14:paraId="4980E4B3" w14:textId="77777777" w:rsidTr="0090179E">
        <w:tblPrEx>
          <w:tblBorders>
            <w:top w:val="none" w:sz="0" w:space="0" w:color="auto"/>
          </w:tblBorders>
        </w:tblPrEx>
        <w:trPr>
          <w:trHeight w:val="405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132DA6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ZIKA NS2B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CB25CE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CTA GCG AAG TAC TCA CAG CTG 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7603EA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GAC TTC CGC ATC TTT TTC CCA T</w:t>
            </w:r>
          </w:p>
        </w:tc>
      </w:tr>
      <w:tr w:rsidR="0090179E" w:rsidRPr="0090179E" w14:paraId="779DDD51" w14:textId="77777777" w:rsidTr="0090179E">
        <w:tblPrEx>
          <w:tblBorders>
            <w:top w:val="none" w:sz="0" w:space="0" w:color="auto"/>
          </w:tblBorders>
        </w:tblPrEx>
        <w:trPr>
          <w:trHeight w:val="405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0D285CF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JEV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644DC9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AGAACGGAAGATAACCATGACTAAA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E08EDF6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CCGCGTTTCAGCATATTGAT</w:t>
            </w:r>
          </w:p>
        </w:tc>
      </w:tr>
      <w:tr w:rsidR="0090179E" w:rsidRPr="0090179E" w14:paraId="564D204D" w14:textId="77777777" w:rsidTr="0090179E">
        <w:trPr>
          <w:trHeight w:val="418"/>
        </w:trPr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405C4A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218A6F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GTA ACC CGT TGA ACC CCA T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C86810" w14:textId="77777777" w:rsidR="0090179E" w:rsidRPr="0090179E" w:rsidRDefault="0090179E" w:rsidP="0090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79E">
              <w:rPr>
                <w:rFonts w:ascii="Times New Roman" w:hAnsi="Times New Roman" w:cs="Times New Roman"/>
                <w:sz w:val="20"/>
                <w:szCs w:val="20"/>
              </w:rPr>
              <w:t xml:space="preserve">CCA TCC AAT CGG TAG </w:t>
            </w:r>
            <w:proofErr w:type="spellStart"/>
            <w:r w:rsidRPr="0090179E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proofErr w:type="spellEnd"/>
            <w:r w:rsidRPr="0090179E">
              <w:rPr>
                <w:rFonts w:ascii="Times New Roman" w:hAnsi="Times New Roman" w:cs="Times New Roman"/>
                <w:sz w:val="20"/>
                <w:szCs w:val="20"/>
              </w:rPr>
              <w:t xml:space="preserve"> CG</w:t>
            </w:r>
          </w:p>
        </w:tc>
      </w:tr>
    </w:tbl>
    <w:p w14:paraId="67DD18CA" w14:textId="77777777" w:rsidR="00F25C41" w:rsidRPr="0090179E" w:rsidRDefault="00F25C41" w:rsidP="0090179E">
      <w:bookmarkStart w:id="0" w:name="_GoBack"/>
      <w:bookmarkEnd w:id="0"/>
    </w:p>
    <w:sectPr w:rsidR="00F25C41" w:rsidRPr="0090179E" w:rsidSect="0090179E">
      <w:pgSz w:w="11900" w:h="16840"/>
      <w:pgMar w:top="1356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4F4"/>
    <w:rsid w:val="000063B3"/>
    <w:rsid w:val="00052571"/>
    <w:rsid w:val="0007267F"/>
    <w:rsid w:val="000840FD"/>
    <w:rsid w:val="000A390A"/>
    <w:rsid w:val="000A4C86"/>
    <w:rsid w:val="000A61A8"/>
    <w:rsid w:val="000C58A9"/>
    <w:rsid w:val="000D0FAD"/>
    <w:rsid w:val="000D131E"/>
    <w:rsid w:val="000D39E3"/>
    <w:rsid w:val="000F1CB6"/>
    <w:rsid w:val="001055DF"/>
    <w:rsid w:val="001118FD"/>
    <w:rsid w:val="0012149D"/>
    <w:rsid w:val="00121BBA"/>
    <w:rsid w:val="00133EC1"/>
    <w:rsid w:val="00140C08"/>
    <w:rsid w:val="001519C4"/>
    <w:rsid w:val="001759A9"/>
    <w:rsid w:val="001843E2"/>
    <w:rsid w:val="001C7AC1"/>
    <w:rsid w:val="001D5831"/>
    <w:rsid w:val="001D6EBE"/>
    <w:rsid w:val="002121E8"/>
    <w:rsid w:val="0021615B"/>
    <w:rsid w:val="00243C98"/>
    <w:rsid w:val="00250EA4"/>
    <w:rsid w:val="00266567"/>
    <w:rsid w:val="00271D4C"/>
    <w:rsid w:val="00285B46"/>
    <w:rsid w:val="0028762C"/>
    <w:rsid w:val="002A42C2"/>
    <w:rsid w:val="002B6F41"/>
    <w:rsid w:val="002D2B54"/>
    <w:rsid w:val="002D5DBD"/>
    <w:rsid w:val="002F34D4"/>
    <w:rsid w:val="002F5D52"/>
    <w:rsid w:val="003325AD"/>
    <w:rsid w:val="00345C85"/>
    <w:rsid w:val="00383A53"/>
    <w:rsid w:val="003A65FE"/>
    <w:rsid w:val="003E4D46"/>
    <w:rsid w:val="003E5CAC"/>
    <w:rsid w:val="003F4417"/>
    <w:rsid w:val="00422717"/>
    <w:rsid w:val="0044601B"/>
    <w:rsid w:val="004554F4"/>
    <w:rsid w:val="00463F12"/>
    <w:rsid w:val="00464299"/>
    <w:rsid w:val="00465586"/>
    <w:rsid w:val="0047229B"/>
    <w:rsid w:val="00477CF8"/>
    <w:rsid w:val="0048542E"/>
    <w:rsid w:val="00492333"/>
    <w:rsid w:val="004A290B"/>
    <w:rsid w:val="004B5679"/>
    <w:rsid w:val="004D3654"/>
    <w:rsid w:val="0050246F"/>
    <w:rsid w:val="00515DA3"/>
    <w:rsid w:val="00521E8C"/>
    <w:rsid w:val="00524783"/>
    <w:rsid w:val="00531210"/>
    <w:rsid w:val="0053226D"/>
    <w:rsid w:val="00553800"/>
    <w:rsid w:val="00572C55"/>
    <w:rsid w:val="00581056"/>
    <w:rsid w:val="005879CB"/>
    <w:rsid w:val="00593F2B"/>
    <w:rsid w:val="005A5870"/>
    <w:rsid w:val="005B2D36"/>
    <w:rsid w:val="005C3881"/>
    <w:rsid w:val="005F56F2"/>
    <w:rsid w:val="006016DE"/>
    <w:rsid w:val="00632DD3"/>
    <w:rsid w:val="0067694A"/>
    <w:rsid w:val="00696C3A"/>
    <w:rsid w:val="006B0C2A"/>
    <w:rsid w:val="006F6B1A"/>
    <w:rsid w:val="006F7D34"/>
    <w:rsid w:val="00713FE4"/>
    <w:rsid w:val="00714237"/>
    <w:rsid w:val="00720C1E"/>
    <w:rsid w:val="00732961"/>
    <w:rsid w:val="007448AB"/>
    <w:rsid w:val="00754679"/>
    <w:rsid w:val="007549C8"/>
    <w:rsid w:val="00754CBA"/>
    <w:rsid w:val="00767113"/>
    <w:rsid w:val="00767F14"/>
    <w:rsid w:val="00772BF2"/>
    <w:rsid w:val="00793742"/>
    <w:rsid w:val="007B0096"/>
    <w:rsid w:val="007B1554"/>
    <w:rsid w:val="007B15A1"/>
    <w:rsid w:val="007C1A3A"/>
    <w:rsid w:val="007F1BAA"/>
    <w:rsid w:val="007F7860"/>
    <w:rsid w:val="007F7B2E"/>
    <w:rsid w:val="00854C9D"/>
    <w:rsid w:val="00867203"/>
    <w:rsid w:val="00870317"/>
    <w:rsid w:val="00871E74"/>
    <w:rsid w:val="00876F4C"/>
    <w:rsid w:val="008810D4"/>
    <w:rsid w:val="00885211"/>
    <w:rsid w:val="008B72DE"/>
    <w:rsid w:val="008F3BBD"/>
    <w:rsid w:val="0090179E"/>
    <w:rsid w:val="00903114"/>
    <w:rsid w:val="009047C1"/>
    <w:rsid w:val="00913636"/>
    <w:rsid w:val="00917963"/>
    <w:rsid w:val="009263B0"/>
    <w:rsid w:val="00942CD5"/>
    <w:rsid w:val="009449C2"/>
    <w:rsid w:val="009551E3"/>
    <w:rsid w:val="00986CA4"/>
    <w:rsid w:val="009C096A"/>
    <w:rsid w:val="009C2915"/>
    <w:rsid w:val="009D1581"/>
    <w:rsid w:val="009E0266"/>
    <w:rsid w:val="009E0B54"/>
    <w:rsid w:val="009E0E32"/>
    <w:rsid w:val="00A12DAA"/>
    <w:rsid w:val="00A143D9"/>
    <w:rsid w:val="00A5255E"/>
    <w:rsid w:val="00A86D0E"/>
    <w:rsid w:val="00A90CAA"/>
    <w:rsid w:val="00A93B83"/>
    <w:rsid w:val="00A95214"/>
    <w:rsid w:val="00A97849"/>
    <w:rsid w:val="00AB61B9"/>
    <w:rsid w:val="00AC3A02"/>
    <w:rsid w:val="00AD41FF"/>
    <w:rsid w:val="00AF3C84"/>
    <w:rsid w:val="00B27495"/>
    <w:rsid w:val="00B27F73"/>
    <w:rsid w:val="00B35E6A"/>
    <w:rsid w:val="00B46B89"/>
    <w:rsid w:val="00B4787C"/>
    <w:rsid w:val="00B55367"/>
    <w:rsid w:val="00B70D1A"/>
    <w:rsid w:val="00B937A1"/>
    <w:rsid w:val="00B950A9"/>
    <w:rsid w:val="00B9694C"/>
    <w:rsid w:val="00BA7D90"/>
    <w:rsid w:val="00BB2A15"/>
    <w:rsid w:val="00BB76BD"/>
    <w:rsid w:val="00BC1EA8"/>
    <w:rsid w:val="00BC6240"/>
    <w:rsid w:val="00BD1C70"/>
    <w:rsid w:val="00BD3E72"/>
    <w:rsid w:val="00BE7515"/>
    <w:rsid w:val="00BE7821"/>
    <w:rsid w:val="00BF1D75"/>
    <w:rsid w:val="00C12005"/>
    <w:rsid w:val="00C34A35"/>
    <w:rsid w:val="00C40187"/>
    <w:rsid w:val="00C5332A"/>
    <w:rsid w:val="00C733E7"/>
    <w:rsid w:val="00C7363B"/>
    <w:rsid w:val="00CA4770"/>
    <w:rsid w:val="00CC45C8"/>
    <w:rsid w:val="00CD2162"/>
    <w:rsid w:val="00D22A3F"/>
    <w:rsid w:val="00D74580"/>
    <w:rsid w:val="00DB31F1"/>
    <w:rsid w:val="00DB4F8D"/>
    <w:rsid w:val="00DD57E5"/>
    <w:rsid w:val="00E0550F"/>
    <w:rsid w:val="00E445D5"/>
    <w:rsid w:val="00E832A0"/>
    <w:rsid w:val="00E8432D"/>
    <w:rsid w:val="00E85872"/>
    <w:rsid w:val="00E93361"/>
    <w:rsid w:val="00E938D7"/>
    <w:rsid w:val="00E95CB3"/>
    <w:rsid w:val="00EA1F83"/>
    <w:rsid w:val="00EA73B4"/>
    <w:rsid w:val="00EC3464"/>
    <w:rsid w:val="00EE4CF3"/>
    <w:rsid w:val="00EF0507"/>
    <w:rsid w:val="00EF06FB"/>
    <w:rsid w:val="00F0226F"/>
    <w:rsid w:val="00F1034A"/>
    <w:rsid w:val="00F25C41"/>
    <w:rsid w:val="00F51134"/>
    <w:rsid w:val="00F61CEE"/>
    <w:rsid w:val="00F72F92"/>
    <w:rsid w:val="00F8454E"/>
    <w:rsid w:val="00FB38CD"/>
    <w:rsid w:val="00FD5B0D"/>
    <w:rsid w:val="00FE3B2D"/>
    <w:rsid w:val="00FE4FD6"/>
    <w:rsid w:val="00FE65BC"/>
    <w:rsid w:val="00FE68C7"/>
    <w:rsid w:val="00FF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87F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43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1843E2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48E85AB-0AC6-524E-A052-0EDDC199C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4</Words>
  <Characters>537</Characters>
  <Application>Microsoft Macintosh Word</Application>
  <DocSecurity>0</DocSecurity>
  <Lines>4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2</cp:revision>
  <dcterms:created xsi:type="dcterms:W3CDTF">2019-05-26T11:48:00Z</dcterms:created>
  <dcterms:modified xsi:type="dcterms:W3CDTF">2019-11-09T11:02:00Z</dcterms:modified>
</cp:coreProperties>
</file>